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9"/>
        <w:gridCol w:w="3703"/>
        <w:gridCol w:w="1063"/>
        <w:gridCol w:w="1234"/>
        <w:gridCol w:w="1037"/>
      </w:tblGrid>
      <w:tr w:rsidR="005B46F1" w:rsidRPr="002F77A3" w:rsidTr="007E10D1">
        <w:tc>
          <w:tcPr>
            <w:tcW w:w="82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46F1" w:rsidRPr="002F77A3" w:rsidRDefault="005B46F1" w:rsidP="00291824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 xml:space="preserve">Supplementary </w:t>
            </w:r>
            <w:r w:rsidR="00D41949" w:rsidRPr="002F77A3">
              <w:rPr>
                <w:rFonts w:ascii="Times New Roman" w:hAnsi="Times New Roman" w:cs="Times New Roman"/>
                <w:szCs w:val="21"/>
              </w:rPr>
              <w:t>T</w:t>
            </w:r>
            <w:r w:rsidRPr="002F77A3">
              <w:rPr>
                <w:rFonts w:ascii="Times New Roman" w:hAnsi="Times New Roman" w:cs="Times New Roman"/>
                <w:szCs w:val="21"/>
              </w:rPr>
              <w:t xml:space="preserve">able </w:t>
            </w:r>
            <w:bookmarkStart w:id="0" w:name="_GoBack"/>
            <w:r w:rsidR="00291824" w:rsidRPr="00291824">
              <w:rPr>
                <w:rFonts w:ascii="Times New Roman" w:hAnsi="Times New Roman" w:cs="Times New Roman"/>
                <w:b/>
                <w:color w:val="FF0000"/>
                <w:szCs w:val="21"/>
              </w:rPr>
              <w:t>4</w:t>
            </w:r>
            <w:bookmarkEnd w:id="0"/>
            <w:r w:rsidRPr="002F77A3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684492" w:rsidRPr="002F77A3">
              <w:rPr>
                <w:rFonts w:ascii="Times New Roman" w:hAnsi="Times New Roman" w:cs="Times New Roman"/>
                <w:szCs w:val="21"/>
              </w:rPr>
              <w:t>P</w:t>
            </w:r>
            <w:r w:rsidR="00F53BAB" w:rsidRPr="002F77A3">
              <w:rPr>
                <w:rFonts w:ascii="Times New Roman" w:hAnsi="Times New Roman" w:cs="Times New Roman"/>
                <w:szCs w:val="21"/>
              </w:rPr>
              <w:t xml:space="preserve"> values for 11 genetic variants with </w:t>
            </w:r>
            <w:r w:rsidR="00AA6B28" w:rsidRPr="002F77A3">
              <w:rPr>
                <w:rFonts w:ascii="Times New Roman" w:hAnsi="Times New Roman" w:cs="Times New Roman"/>
                <w:szCs w:val="21"/>
              </w:rPr>
              <w:t>risk factors for dementia</w:t>
            </w:r>
          </w:p>
        </w:tc>
      </w:tr>
      <w:tr w:rsidR="00402502" w:rsidRPr="002F77A3" w:rsidTr="00896566">
        <w:tc>
          <w:tcPr>
            <w:tcW w:w="1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2F77A3" w:rsidRDefault="00402502" w:rsidP="003F09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2F77A3" w:rsidRDefault="00A12A5C" w:rsidP="003F09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</w:t>
            </w:r>
            <w:r w:rsidR="00402502" w:rsidRPr="002F77A3">
              <w:rPr>
                <w:rFonts w:ascii="Times New Roman" w:hAnsi="Times New Roman" w:cs="Times New Roman"/>
                <w:szCs w:val="21"/>
              </w:rPr>
              <w:t>raits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2F77A3" w:rsidRDefault="00402502" w:rsidP="003F09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MID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2F77A3" w:rsidRDefault="00402502" w:rsidP="003F09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2F77A3" w:rsidRDefault="00402502" w:rsidP="003F09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02502" w:rsidRPr="002F77A3" w:rsidTr="00896566"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2F77A3" w:rsidRDefault="00402502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38"/>
            <w:bookmarkStart w:id="2" w:name="OLE_LINK39"/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  <w:bookmarkEnd w:id="1"/>
            <w:bookmarkEnd w:id="2"/>
          </w:p>
        </w:tc>
        <w:tc>
          <w:tcPr>
            <w:tcW w:w="37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2F77A3" w:rsidRDefault="00560292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2F77A3" w:rsidRDefault="00D6597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2F77A3" w:rsidRDefault="00D6597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2F77A3" w:rsidRDefault="00D6597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02502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D10F5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560292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02502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E33D13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560292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14C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elomere leng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14C1B" w:rsidRPr="002F77A3" w:rsidRDefault="00514C1B" w:rsidP="00514C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768A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C768A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 xml:space="preserve">Tobacco </w:t>
            </w:r>
            <w:bookmarkStart w:id="3" w:name="OLE_LINK40"/>
            <w:bookmarkStart w:id="4" w:name="OLE_LINK41"/>
            <w:r w:rsidRPr="002F77A3">
              <w:rPr>
                <w:rFonts w:ascii="Times New Roman" w:hAnsi="Times New Roman" w:cs="Times New Roman"/>
                <w:szCs w:val="21"/>
              </w:rPr>
              <w:t>smoking</w:t>
            </w:r>
            <w:bookmarkEnd w:id="3"/>
            <w:bookmarkEnd w:id="4"/>
            <w:r w:rsidRPr="002F77A3">
              <w:rPr>
                <w:rFonts w:ascii="Times New Roman" w:hAnsi="Times New Roman" w:cs="Times New Roman"/>
                <w:szCs w:val="21"/>
              </w:rPr>
              <w:t>: occasional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5C375C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831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5C375C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2</w:t>
            </w:r>
            <w:r w:rsidR="009C5C6B" w:rsidRPr="002F77A3">
              <w:rPr>
                <w:rFonts w:ascii="Times New Roman" w:hAnsi="Times New Roman" w:cs="Times New Roman"/>
                <w:szCs w:val="21"/>
              </w:rPr>
              <w:t>4</w:t>
            </w:r>
            <w:r w:rsidRPr="002F77A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768A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C768A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CE65C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Ever stopped smoking for 6+ month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03025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CE65C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815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670D33" w:rsidP="00CE65C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</w:t>
            </w:r>
            <w:r w:rsidR="00CE65C1" w:rsidRPr="002F77A3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C768A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C768A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ast tobacco smo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7409A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115CB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07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2F77A3" w:rsidRDefault="00115CB1" w:rsidP="007409A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0.127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ast tobacco smo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0C5813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07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0C5813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</w:t>
            </w:r>
            <w:r w:rsidR="000C5813" w:rsidRPr="002F77A3">
              <w:rPr>
                <w:rFonts w:ascii="Times New Roman" w:hAnsi="Times New Roman" w:cs="Times New Roman"/>
                <w:szCs w:val="21"/>
              </w:rPr>
              <w:t>077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017E74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obacco smoking: smokes on most or all d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017E74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831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017E74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1D6D4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Ever stopped smoking for 6+ month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1D6D4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815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1D6D4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B5507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moking status: curr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B5507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60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B5507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1340B5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ast tobacco smo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1340B5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07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1340B5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112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ast tobacco smo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BC3326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obacco smoking: smokes on most or all day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BC3326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831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BC3326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356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Past tobacco smo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6200C7" w:rsidP="009C5C6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3107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6200C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856</w:t>
            </w:r>
          </w:p>
        </w:tc>
      </w:tr>
      <w:tr w:rsidR="00352992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352992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vitamin d produ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DA7BC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AA123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AA123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827</w:t>
            </w:r>
          </w:p>
        </w:tc>
      </w:tr>
      <w:tr w:rsidR="00352992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352992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vitamin d product</w:t>
            </w:r>
            <w:r w:rsidR="009F67AE" w:rsidRPr="002F77A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9F67AE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CE65C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2F77A3" w:rsidRDefault="00CE65C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655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E85CA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calcium+vitamin d 500units table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E85CA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E85CA1" w:rsidP="009C5C6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0.128</w:t>
            </w:r>
          </w:p>
        </w:tc>
      </w:tr>
      <w:tr w:rsidR="009C5C6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 xml:space="preserve">Treatment with </w:t>
            </w:r>
            <w:bookmarkStart w:id="5" w:name="OLE_LINK43"/>
            <w:r w:rsidRPr="002F77A3">
              <w:rPr>
                <w:rFonts w:ascii="Times New Roman" w:hAnsi="Times New Roman" w:cs="Times New Roman"/>
                <w:szCs w:val="21"/>
              </w:rPr>
              <w:t>vitamin d</w:t>
            </w:r>
            <w:bookmarkEnd w:id="5"/>
            <w:r w:rsidRPr="002F77A3">
              <w:rPr>
                <w:rFonts w:ascii="Times New Roman" w:hAnsi="Times New Roman" w:cs="Times New Roman"/>
                <w:szCs w:val="21"/>
              </w:rPr>
              <w:t xml:space="preserve"> product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A110F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A110F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A110F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C5C6B" w:rsidRPr="002F77A3" w:rsidTr="002F77A3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654B8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vitamin a+d capsu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654B8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654B8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215</w:t>
            </w:r>
          </w:p>
        </w:tc>
      </w:tr>
      <w:tr w:rsidR="009C5C6B" w:rsidRPr="002F77A3" w:rsidTr="002F77A3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E631C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Vitamin and mineral supplements: vitamin D</w:t>
            </w:r>
            <w:r w:rsidR="009C5C6B" w:rsidRPr="002F77A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9C5C6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E631C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55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C5C6B" w:rsidRPr="002F77A3" w:rsidRDefault="00E631C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2F77A3" w:rsidRPr="002F77A3" w:rsidTr="002F77A3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2F77A3" w:rsidRPr="002F77A3" w:rsidRDefault="002F77A3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2F77A3" w:rsidRPr="002F77A3" w:rsidRDefault="002F77A3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calcium+vitamin d 500units table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2F77A3" w:rsidRPr="002F77A3" w:rsidRDefault="002F77A3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F77A3" w:rsidRPr="002F77A3" w:rsidRDefault="002F77A3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2F77A3" w:rsidRPr="002F77A3" w:rsidRDefault="002F77A3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AA1239" w:rsidRPr="002F77A3" w:rsidTr="002F77A3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vitamin d produ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1340B5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1340B5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30</w:t>
            </w:r>
            <w:r w:rsidR="00AA1239" w:rsidRPr="002F77A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AA1239" w:rsidRPr="002F77A3" w:rsidTr="002F77A3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 xml:space="preserve">Treatment with vitamin d product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A1239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C34CD8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</w:t>
            </w:r>
            <w:r w:rsidR="001B02CB" w:rsidRPr="002F77A3">
              <w:rPr>
                <w:rFonts w:ascii="Times New Roman" w:hAnsi="Times New Roman" w:cs="Times New Roman"/>
                <w:szCs w:val="21"/>
              </w:rPr>
              <w:t>reatment with vitamin a+d capsu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1B02CB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1B02CB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455</w:t>
            </w:r>
          </w:p>
        </w:tc>
      </w:tr>
      <w:tr w:rsidR="00AA1239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0F4BE7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calcium+vitamin d 500units table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AA1239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0F4BE7" w:rsidP="00AA12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A1239" w:rsidRPr="002F77A3" w:rsidRDefault="000F4BE7" w:rsidP="00AA1239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6</w:t>
            </w:r>
            <w:r w:rsidR="00AA1239" w:rsidRPr="002F77A3">
              <w:rPr>
                <w:rFonts w:ascii="Times New Roman" w:hAnsi="Times New Roman" w:cs="Times New Roman"/>
                <w:szCs w:val="21"/>
              </w:rPr>
              <w:t>8</w:t>
            </w:r>
            <w:r w:rsidRPr="002F77A3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A1719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2F77A3" w:rsidRDefault="00CA171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2F77A3" w:rsidRDefault="007C36EF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2F77A3" w:rsidRDefault="007C36EF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2F77A3" w:rsidRDefault="007C36EF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2F77A3" w:rsidRDefault="007C36EF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04E78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04E78" w:rsidRPr="002F77A3" w:rsidRDefault="00104E78" w:rsidP="00104E7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04E78" w:rsidRPr="002F77A3" w:rsidRDefault="00104E78" w:rsidP="00104E7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04E78" w:rsidRPr="002F77A3" w:rsidRDefault="00104E78" w:rsidP="00104E7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04E78" w:rsidRPr="002F77A3" w:rsidRDefault="00104E78" w:rsidP="00104E7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04E78" w:rsidRPr="002F77A3" w:rsidRDefault="00104E78" w:rsidP="00104E7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D7E52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7E52" w:rsidRPr="002F77A3" w:rsidRDefault="009D7E52" w:rsidP="009D7E52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7E52" w:rsidRPr="002F77A3" w:rsidRDefault="009D7E52" w:rsidP="009D7E52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7E52" w:rsidRPr="002F77A3" w:rsidRDefault="009D7E52" w:rsidP="009D7E52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7E52" w:rsidRPr="002F77A3" w:rsidRDefault="009D7E52" w:rsidP="009D7E52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7E52" w:rsidRPr="002F77A3" w:rsidRDefault="009D7E52" w:rsidP="009D7E52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024D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024DA" w:rsidRPr="002F77A3" w:rsidRDefault="007024DA" w:rsidP="007024D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lastRenderedPageBreak/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7024DA" w:rsidRPr="002F77A3" w:rsidRDefault="007024DA" w:rsidP="007024D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7024DA" w:rsidRPr="002F77A3" w:rsidRDefault="007024DA" w:rsidP="007024D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7024DA" w:rsidRPr="002F77A3" w:rsidRDefault="007024DA" w:rsidP="007024D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024DA" w:rsidRPr="002F77A3" w:rsidRDefault="007024DA" w:rsidP="007024D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F1C6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F1C60" w:rsidRPr="002F77A3" w:rsidRDefault="001F1C60" w:rsidP="001F1C6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F1C60" w:rsidRPr="002F77A3" w:rsidRDefault="001F1C60" w:rsidP="001F1C6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F1C60" w:rsidRPr="002F77A3" w:rsidRDefault="001F1C60" w:rsidP="001F1C6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F1C60" w:rsidRPr="002F77A3" w:rsidRDefault="001F1C60" w:rsidP="001F1C6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F1C60" w:rsidRPr="002F77A3" w:rsidRDefault="001F1C60" w:rsidP="001F1C6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631CD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631CD" w:rsidRPr="002F77A3" w:rsidRDefault="00E631CD" w:rsidP="00E631C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E631CD" w:rsidRPr="002F77A3" w:rsidRDefault="00E631CD" w:rsidP="00E631C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631CD" w:rsidRPr="002F77A3" w:rsidRDefault="00E631CD" w:rsidP="00E631C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E631CD" w:rsidRPr="002F77A3" w:rsidRDefault="00E631CD" w:rsidP="00E631C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31CD" w:rsidRPr="002F77A3" w:rsidRDefault="00E631CD" w:rsidP="00E631C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5577E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5577E" w:rsidRPr="002F77A3" w:rsidRDefault="0095577E" w:rsidP="0095577E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5577E" w:rsidRPr="002F77A3" w:rsidRDefault="0095577E" w:rsidP="0095577E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5577E" w:rsidRPr="002F77A3" w:rsidRDefault="0095577E" w:rsidP="0095577E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5577E" w:rsidRPr="002F77A3" w:rsidRDefault="0095577E" w:rsidP="0095577E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5577E" w:rsidRPr="002F77A3" w:rsidRDefault="0095577E" w:rsidP="0095577E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357FC8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7FC8" w:rsidRPr="002F77A3" w:rsidRDefault="00357FC8" w:rsidP="00357FC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7FC8" w:rsidRPr="002F77A3" w:rsidRDefault="00357FC8" w:rsidP="00357FC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7FC8" w:rsidRPr="002F77A3" w:rsidRDefault="00357FC8" w:rsidP="00357FC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7FC8" w:rsidRPr="002F77A3" w:rsidRDefault="00357FC8" w:rsidP="00357FC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7FC8" w:rsidRPr="002F77A3" w:rsidRDefault="00357FC8" w:rsidP="00357FC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F45B0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34CD8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34CD8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omocyste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34CD8" w:rsidRPr="002F77A3" w:rsidRDefault="00C34CD8" w:rsidP="00C34C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F45B0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77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45B00" w:rsidRPr="002F77A3" w:rsidRDefault="00F45B00" w:rsidP="00F45B0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5.62E-14</w:t>
            </w:r>
          </w:p>
        </w:tc>
      </w:tr>
      <w:tr w:rsidR="001D6DF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1D6DF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DC043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1D6DF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104E78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77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104E78" w:rsidP="00104E7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.72E-13</w:t>
            </w:r>
          </w:p>
        </w:tc>
      </w:tr>
      <w:tr w:rsidR="001D6DF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1D6DF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DC043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9D7E52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19091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9D7E52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693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2F77A3" w:rsidRDefault="009D7E52" w:rsidP="009D7E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2.89E-05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44"/>
            <w:bookmarkStart w:id="7" w:name="OLE_LINK45"/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  <w:bookmarkEnd w:id="6"/>
            <w:bookmarkEnd w:id="7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7024DA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7024DA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7024DA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1F1C6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19091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1F1C6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693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1F1C6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387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E627ED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77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5.10E-13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A21A58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77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A21A58" w:rsidP="00A21A58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7.19E-04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357FC8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77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357FC8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81521B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177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81521B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</w:t>
            </w:r>
            <w:r w:rsidR="00DC0430" w:rsidRPr="002F77A3">
              <w:rPr>
                <w:rFonts w:ascii="Times New Roman" w:hAnsi="Times New Roman" w:cs="Times New Roman"/>
                <w:szCs w:val="21"/>
              </w:rPr>
              <w:t>2</w:t>
            </w:r>
            <w:r w:rsidRPr="002F77A3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DC043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0430" w:rsidP="00DC043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18FF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19091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18FF" w:rsidP="00DC04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693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0430" w:rsidRPr="002F77A3" w:rsidRDefault="00DC18FF" w:rsidP="00DC04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343</w:t>
            </w:r>
          </w:p>
        </w:tc>
      </w:tr>
      <w:tr w:rsidR="005A32E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5A32E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B1791B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321286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28859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321286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428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321286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111</w:t>
            </w:r>
          </w:p>
        </w:tc>
      </w:tr>
      <w:tr w:rsidR="005A32E0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5A32E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B1791B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2F77A3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179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CB22EB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00818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CB22EB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2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CB22EB" w:rsidP="00B1791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0.0287</w:t>
            </w:r>
          </w:p>
        </w:tc>
      </w:tr>
      <w:tr w:rsidR="00B179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6936F3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00818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6936F3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2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6936F3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771</w:t>
            </w:r>
          </w:p>
        </w:tc>
      </w:tr>
      <w:tr w:rsidR="00F347C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F347C7" w:rsidRPr="002F77A3" w:rsidRDefault="00F347C7" w:rsidP="00F347C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F347C7" w:rsidRPr="002F77A3" w:rsidRDefault="00F347C7" w:rsidP="00F347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F347C7" w:rsidRPr="002F77A3" w:rsidRDefault="00F347C7" w:rsidP="00F347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F347C7" w:rsidRPr="002F77A3" w:rsidRDefault="00F347C7" w:rsidP="00F347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F347C7" w:rsidRPr="002F77A3" w:rsidRDefault="00F347C7" w:rsidP="00F347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627ED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42D4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 xml:space="preserve">2 hour fasting </w:t>
            </w:r>
            <w:bookmarkStart w:id="8" w:name="OLE_LINK50"/>
            <w:bookmarkStart w:id="9" w:name="OLE_LINK51"/>
            <w:r w:rsidRPr="002F77A3">
              <w:rPr>
                <w:rFonts w:ascii="Times New Roman" w:hAnsi="Times New Roman" w:cs="Times New Roman"/>
                <w:szCs w:val="21"/>
              </w:rPr>
              <w:t>glucose</w:t>
            </w:r>
            <w:bookmarkEnd w:id="8"/>
            <w:bookmarkEnd w:id="9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179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179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1791B" w:rsidRPr="002F77A3" w:rsidRDefault="00B1791B" w:rsidP="00B179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1521B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1521B" w:rsidRPr="002F77A3" w:rsidRDefault="0081521B" w:rsidP="0081521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1521B" w:rsidRPr="002F77A3" w:rsidRDefault="0081521B" w:rsidP="00815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1521B" w:rsidRPr="002F77A3" w:rsidRDefault="0081521B" w:rsidP="00815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1521B" w:rsidRPr="002F77A3" w:rsidRDefault="0081521B" w:rsidP="00815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1521B" w:rsidRPr="002F77A3" w:rsidRDefault="0081521B" w:rsidP="008152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C18FF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C18FF" w:rsidRPr="002F77A3" w:rsidRDefault="00DC18FF" w:rsidP="00DC18FF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C18FF" w:rsidRPr="002F77A3" w:rsidRDefault="00DC18FF" w:rsidP="00DC18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 hour fasting gluco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C18FF" w:rsidRPr="002F77A3" w:rsidRDefault="00DC18FF" w:rsidP="00DC18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C18FF" w:rsidRPr="002F77A3" w:rsidRDefault="00DC18FF" w:rsidP="00DC18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C18FF" w:rsidRPr="002F77A3" w:rsidRDefault="00DC18FF" w:rsidP="00DC18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D11E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9D11E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6712E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Medication for cholesterol, blood pressure or diabetes: insul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6F437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6F437D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47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882250" w:rsidP="006F437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</w:t>
            </w:r>
            <w:r w:rsidR="006F437D" w:rsidRPr="002F77A3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9D11E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9D11E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B255C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tarted insulin within one year diagnosis of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B255C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B255C0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3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4F49D4" w:rsidP="00B255C0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</w:t>
            </w:r>
            <w:r w:rsidR="00B255C0" w:rsidRPr="002F77A3">
              <w:rPr>
                <w:rFonts w:ascii="Times New Roman" w:hAnsi="Times New Roman" w:cs="Times New Roman"/>
                <w:szCs w:val="21"/>
              </w:rPr>
              <w:t>781</w:t>
            </w:r>
          </w:p>
        </w:tc>
      </w:tr>
      <w:tr w:rsidR="009D11E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9D11E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77102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insulin produ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77102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77102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771029" w:rsidP="009C5C6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  <w:r w:rsidR="00305576"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6712E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CC6873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insulin produ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CC6873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CC6873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443</w:t>
            </w:r>
          </w:p>
        </w:tc>
      </w:tr>
      <w:tr w:rsidR="006712E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F347C7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insulin produ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F347C7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F347C7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E627ED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Treatment with insulin produ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r w:rsidRPr="002F77A3">
              <w:rPr>
                <w:rFonts w:ascii="Times New Roman" w:hAnsi="Times New Roman" w:cs="Times New Roman"/>
                <w:szCs w:val="21"/>
              </w:rPr>
              <w:t xml:space="preserve">insulin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r w:rsidRPr="002F77A3">
              <w:rPr>
                <w:rFonts w:ascii="Times New Roman" w:hAnsi="Times New Roman" w:cs="Times New Roman"/>
                <w:szCs w:val="21"/>
              </w:rPr>
              <w:t xml:space="preserve">insulin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r w:rsidRPr="002F77A3">
              <w:rPr>
                <w:rFonts w:ascii="Times New Roman" w:hAnsi="Times New Roman" w:cs="Times New Roman"/>
                <w:szCs w:val="21"/>
              </w:rPr>
              <w:t xml:space="preserve">insulin </w:t>
            </w:r>
          </w:p>
        </w:tc>
      </w:tr>
      <w:tr w:rsidR="006712E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742D4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Started insulin within one year diagnosis of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742D4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3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742D4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742D4A"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0195</w:t>
            </w:r>
          </w:p>
        </w:tc>
      </w:tr>
      <w:tr w:rsidR="006712E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400E6E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Medication for cholesterol, blood pressure or diabetes: insul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400E6E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47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400E6E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219</w:t>
            </w:r>
          </w:p>
        </w:tc>
      </w:tr>
      <w:tr w:rsidR="006712E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Medication for cholesterol, blood pressure or diabetes: insul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6712EA" w:rsidRPr="002F77A3" w:rsidRDefault="006712EA" w:rsidP="006712E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D11E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9D11E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lastRenderedPageBreak/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6712E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Medication for cholesterol, blood pressure or diabetes: insul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81521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81521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547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81521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332</w:t>
            </w:r>
          </w:p>
        </w:tc>
      </w:tr>
      <w:tr w:rsidR="009D11E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9D11E7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0664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Insulin-like growth factor 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0664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88875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06640B" w:rsidP="009C5C6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99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2F77A3" w:rsidRDefault="000664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907</w:t>
            </w:r>
          </w:p>
        </w:tc>
      </w:tr>
      <w:tr w:rsidR="008E5979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8E597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0A21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 xml:space="preserve">High density lipoprotein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0A21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40970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0A21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1871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0A210B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866</w:t>
            </w:r>
          </w:p>
        </w:tc>
      </w:tr>
      <w:tr w:rsidR="00973E7F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73E7F" w:rsidRPr="002F77A3" w:rsidRDefault="00973E7F" w:rsidP="00973E7F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73E7F" w:rsidRPr="002F77A3" w:rsidRDefault="00973E7F" w:rsidP="00973E7F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73E7F" w:rsidRPr="002F77A3" w:rsidRDefault="00973E7F" w:rsidP="00973E7F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73E7F" w:rsidRPr="002F77A3" w:rsidRDefault="00973E7F" w:rsidP="00973E7F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73E7F" w:rsidRPr="002F77A3" w:rsidRDefault="00973E7F" w:rsidP="00973E7F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B3F9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BB3F97" w:rsidRPr="002F77A3" w:rsidRDefault="00BB3F97" w:rsidP="00BB3F9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BB3F97" w:rsidRPr="002F77A3" w:rsidRDefault="00BB3F97" w:rsidP="00BB3F9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B3F97" w:rsidRPr="002F77A3" w:rsidRDefault="00BB3F97" w:rsidP="00BB3F9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B3F97" w:rsidRPr="002F77A3" w:rsidRDefault="00BB3F97" w:rsidP="00BB3F9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B3F97" w:rsidRPr="002F77A3" w:rsidRDefault="00BB3F97" w:rsidP="00BB3F9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E5979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8E597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D6597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97518E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0686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97518E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999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97518E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301861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01861" w:rsidRPr="002F77A3" w:rsidRDefault="00301861" w:rsidP="0030186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01861" w:rsidRPr="002F77A3" w:rsidRDefault="00301861" w:rsidP="0030186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1861" w:rsidRPr="002F77A3" w:rsidRDefault="00301861" w:rsidP="0030186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01861" w:rsidRPr="002F77A3" w:rsidRDefault="00301861" w:rsidP="0030186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01861" w:rsidRPr="002F77A3" w:rsidRDefault="00301861" w:rsidP="00301861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627ED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27ED" w:rsidRPr="002F77A3" w:rsidRDefault="00E627ED" w:rsidP="00E627ED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42D4A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42D4A" w:rsidRPr="002F77A3" w:rsidRDefault="00742D4A" w:rsidP="00742D4A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E49A7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BE49A7" w:rsidRPr="002F77A3" w:rsidRDefault="00BE49A7" w:rsidP="00BE49A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BE49A7" w:rsidRPr="002F77A3" w:rsidRDefault="00BE49A7" w:rsidP="00BE49A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9A7" w:rsidRPr="002F77A3" w:rsidRDefault="00BE49A7" w:rsidP="00BE49A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BE49A7" w:rsidRPr="002F77A3" w:rsidRDefault="00BE49A7" w:rsidP="00BE49A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BE49A7" w:rsidRPr="002F77A3" w:rsidRDefault="00BE49A7" w:rsidP="00BE49A7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E5979" w:rsidRPr="002F77A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8E597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D6597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387F4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387F4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2F77A3" w:rsidRDefault="00387F4A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B3D95" w:rsidRPr="002F77A3" w:rsidTr="00A03215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B3D95" w:rsidRPr="002F77A3" w:rsidRDefault="00DB3D95" w:rsidP="00DB3D95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B3D95" w:rsidRPr="002F77A3" w:rsidRDefault="00DB3D95" w:rsidP="00DB3D95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B3D95" w:rsidRPr="002F77A3" w:rsidRDefault="00DB3D95" w:rsidP="00DB3D95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B3D95" w:rsidRPr="002F77A3" w:rsidRDefault="00DB3D95" w:rsidP="00DB3D95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3D95" w:rsidRPr="002F77A3" w:rsidRDefault="00DB3D95" w:rsidP="00DB3D95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E5979" w:rsidRPr="00EB2002" w:rsidTr="00A03215"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5979" w:rsidRPr="002F77A3" w:rsidRDefault="008E597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5979" w:rsidRPr="002F77A3" w:rsidRDefault="00D65971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High density lipoprotei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5979" w:rsidRPr="002F77A3" w:rsidRDefault="009320C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2888754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5979" w:rsidRPr="002F77A3" w:rsidRDefault="009320C9" w:rsidP="009C5C6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77A3">
              <w:rPr>
                <w:rFonts w:ascii="Times New Roman" w:eastAsia="等线" w:hAnsi="Times New Roman" w:cs="Times New Roman"/>
                <w:color w:val="000000"/>
                <w:szCs w:val="21"/>
              </w:rPr>
              <w:t>996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5979" w:rsidRPr="00050DF4" w:rsidRDefault="009320C9" w:rsidP="009C5C6B">
            <w:pPr>
              <w:rPr>
                <w:rFonts w:ascii="Times New Roman" w:hAnsi="Times New Roman" w:cs="Times New Roman"/>
                <w:szCs w:val="21"/>
              </w:rPr>
            </w:pPr>
            <w:r w:rsidRPr="002F77A3">
              <w:rPr>
                <w:rFonts w:ascii="Times New Roman" w:hAnsi="Times New Roman" w:cs="Times New Roman"/>
                <w:szCs w:val="21"/>
              </w:rPr>
              <w:t>0.0898</w:t>
            </w:r>
          </w:p>
        </w:tc>
      </w:tr>
    </w:tbl>
    <w:p w:rsidR="00992E35" w:rsidRDefault="00992E35"/>
    <w:sectPr w:rsidR="00992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5D3" w:rsidRDefault="009F55D3" w:rsidP="007211CC">
      <w:r>
        <w:separator/>
      </w:r>
    </w:p>
  </w:endnote>
  <w:endnote w:type="continuationSeparator" w:id="0">
    <w:p w:rsidR="009F55D3" w:rsidRDefault="009F55D3" w:rsidP="00721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5D3" w:rsidRDefault="009F55D3" w:rsidP="007211CC">
      <w:r>
        <w:separator/>
      </w:r>
    </w:p>
  </w:footnote>
  <w:footnote w:type="continuationSeparator" w:id="0">
    <w:p w:rsidR="009F55D3" w:rsidRDefault="009F55D3" w:rsidP="00721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8B8"/>
    <w:rsid w:val="00017E74"/>
    <w:rsid w:val="00030250"/>
    <w:rsid w:val="00050DF4"/>
    <w:rsid w:val="0006640B"/>
    <w:rsid w:val="00097CC8"/>
    <w:rsid w:val="000A0542"/>
    <w:rsid w:val="000A210B"/>
    <w:rsid w:val="000A5E3B"/>
    <w:rsid w:val="000C5813"/>
    <w:rsid w:val="000F4BE7"/>
    <w:rsid w:val="00104E78"/>
    <w:rsid w:val="00115CB1"/>
    <w:rsid w:val="00127547"/>
    <w:rsid w:val="001340B5"/>
    <w:rsid w:val="001638AE"/>
    <w:rsid w:val="001656C3"/>
    <w:rsid w:val="00181141"/>
    <w:rsid w:val="001961DB"/>
    <w:rsid w:val="001A5FF6"/>
    <w:rsid w:val="001B02CB"/>
    <w:rsid w:val="001D6D49"/>
    <w:rsid w:val="001D6DF7"/>
    <w:rsid w:val="001F1C60"/>
    <w:rsid w:val="001F2D35"/>
    <w:rsid w:val="002169EB"/>
    <w:rsid w:val="00230CBE"/>
    <w:rsid w:val="00250129"/>
    <w:rsid w:val="002573FA"/>
    <w:rsid w:val="00291824"/>
    <w:rsid w:val="002A530D"/>
    <w:rsid w:val="002E197A"/>
    <w:rsid w:val="002F77A3"/>
    <w:rsid w:val="00301861"/>
    <w:rsid w:val="00305576"/>
    <w:rsid w:val="0031264C"/>
    <w:rsid w:val="00316778"/>
    <w:rsid w:val="00321286"/>
    <w:rsid w:val="00352992"/>
    <w:rsid w:val="00357FC8"/>
    <w:rsid w:val="00362D70"/>
    <w:rsid w:val="00373E3F"/>
    <w:rsid w:val="00387F4A"/>
    <w:rsid w:val="003D04FD"/>
    <w:rsid w:val="003F0939"/>
    <w:rsid w:val="00400E6E"/>
    <w:rsid w:val="00402502"/>
    <w:rsid w:val="004048A3"/>
    <w:rsid w:val="00463C75"/>
    <w:rsid w:val="004652B5"/>
    <w:rsid w:val="004A29C5"/>
    <w:rsid w:val="004E52B5"/>
    <w:rsid w:val="004F49D4"/>
    <w:rsid w:val="00507B16"/>
    <w:rsid w:val="00514C1B"/>
    <w:rsid w:val="005172BC"/>
    <w:rsid w:val="005174CB"/>
    <w:rsid w:val="0053261B"/>
    <w:rsid w:val="00560292"/>
    <w:rsid w:val="00580D2B"/>
    <w:rsid w:val="0059340D"/>
    <w:rsid w:val="005966D8"/>
    <w:rsid w:val="005A32E0"/>
    <w:rsid w:val="005B46F1"/>
    <w:rsid w:val="005B70B4"/>
    <w:rsid w:val="005C375C"/>
    <w:rsid w:val="005C4DE2"/>
    <w:rsid w:val="006200C7"/>
    <w:rsid w:val="00654B8D"/>
    <w:rsid w:val="0066379E"/>
    <w:rsid w:val="00670D33"/>
    <w:rsid w:val="006712EA"/>
    <w:rsid w:val="00683B73"/>
    <w:rsid w:val="00684492"/>
    <w:rsid w:val="006936F3"/>
    <w:rsid w:val="006A29A0"/>
    <w:rsid w:val="006B1FF1"/>
    <w:rsid w:val="006C72CA"/>
    <w:rsid w:val="006F437D"/>
    <w:rsid w:val="007024DA"/>
    <w:rsid w:val="007211CC"/>
    <w:rsid w:val="0072176C"/>
    <w:rsid w:val="0073156B"/>
    <w:rsid w:val="007409A9"/>
    <w:rsid w:val="00742D4A"/>
    <w:rsid w:val="00771029"/>
    <w:rsid w:val="00775674"/>
    <w:rsid w:val="00797C3A"/>
    <w:rsid w:val="007C36EF"/>
    <w:rsid w:val="007C5BB1"/>
    <w:rsid w:val="007E10D1"/>
    <w:rsid w:val="007E2D7D"/>
    <w:rsid w:val="0081521B"/>
    <w:rsid w:val="0084102B"/>
    <w:rsid w:val="00844EE4"/>
    <w:rsid w:val="00852FAA"/>
    <w:rsid w:val="00882250"/>
    <w:rsid w:val="00896566"/>
    <w:rsid w:val="008A4421"/>
    <w:rsid w:val="008D1872"/>
    <w:rsid w:val="008E2A41"/>
    <w:rsid w:val="008E5979"/>
    <w:rsid w:val="008E7165"/>
    <w:rsid w:val="009320C9"/>
    <w:rsid w:val="00935668"/>
    <w:rsid w:val="00950F32"/>
    <w:rsid w:val="0095577E"/>
    <w:rsid w:val="00973E7F"/>
    <w:rsid w:val="0097518E"/>
    <w:rsid w:val="009860EA"/>
    <w:rsid w:val="00992247"/>
    <w:rsid w:val="00992E35"/>
    <w:rsid w:val="009B7B82"/>
    <w:rsid w:val="009C5C6B"/>
    <w:rsid w:val="009D11E7"/>
    <w:rsid w:val="009D7E52"/>
    <w:rsid w:val="009E7D04"/>
    <w:rsid w:val="009F55D3"/>
    <w:rsid w:val="009F5B99"/>
    <w:rsid w:val="009F67AE"/>
    <w:rsid w:val="009F73FF"/>
    <w:rsid w:val="00A03215"/>
    <w:rsid w:val="00A110F0"/>
    <w:rsid w:val="00A12A5C"/>
    <w:rsid w:val="00A21A58"/>
    <w:rsid w:val="00A24FB4"/>
    <w:rsid w:val="00A31CD3"/>
    <w:rsid w:val="00A3240C"/>
    <w:rsid w:val="00A46C08"/>
    <w:rsid w:val="00A648B8"/>
    <w:rsid w:val="00A83838"/>
    <w:rsid w:val="00A84909"/>
    <w:rsid w:val="00A84A05"/>
    <w:rsid w:val="00AA1239"/>
    <w:rsid w:val="00AA6B28"/>
    <w:rsid w:val="00AC25B0"/>
    <w:rsid w:val="00AD1D85"/>
    <w:rsid w:val="00AD7EBC"/>
    <w:rsid w:val="00AE1207"/>
    <w:rsid w:val="00AE7022"/>
    <w:rsid w:val="00B071E5"/>
    <w:rsid w:val="00B1791B"/>
    <w:rsid w:val="00B23DDB"/>
    <w:rsid w:val="00B255C0"/>
    <w:rsid w:val="00B3356E"/>
    <w:rsid w:val="00B5507B"/>
    <w:rsid w:val="00B82F6B"/>
    <w:rsid w:val="00BB3F97"/>
    <w:rsid w:val="00BC3326"/>
    <w:rsid w:val="00BE49A7"/>
    <w:rsid w:val="00C12A9A"/>
    <w:rsid w:val="00C33276"/>
    <w:rsid w:val="00C34CD8"/>
    <w:rsid w:val="00C7016B"/>
    <w:rsid w:val="00C768AA"/>
    <w:rsid w:val="00C93FA0"/>
    <w:rsid w:val="00C944FE"/>
    <w:rsid w:val="00C952ED"/>
    <w:rsid w:val="00CA1719"/>
    <w:rsid w:val="00CA32E0"/>
    <w:rsid w:val="00CB22EB"/>
    <w:rsid w:val="00CC6873"/>
    <w:rsid w:val="00CD4C47"/>
    <w:rsid w:val="00CE65C1"/>
    <w:rsid w:val="00D02D67"/>
    <w:rsid w:val="00D10771"/>
    <w:rsid w:val="00D10F58"/>
    <w:rsid w:val="00D120C2"/>
    <w:rsid w:val="00D41949"/>
    <w:rsid w:val="00D439C9"/>
    <w:rsid w:val="00D44057"/>
    <w:rsid w:val="00D500CC"/>
    <w:rsid w:val="00D65971"/>
    <w:rsid w:val="00D70397"/>
    <w:rsid w:val="00D93A95"/>
    <w:rsid w:val="00DA062F"/>
    <w:rsid w:val="00DA3C63"/>
    <w:rsid w:val="00DA7BC9"/>
    <w:rsid w:val="00DB3D95"/>
    <w:rsid w:val="00DC0430"/>
    <w:rsid w:val="00DC18FF"/>
    <w:rsid w:val="00DC5CF6"/>
    <w:rsid w:val="00DE5E51"/>
    <w:rsid w:val="00E153C7"/>
    <w:rsid w:val="00E33D13"/>
    <w:rsid w:val="00E34CB8"/>
    <w:rsid w:val="00E5198B"/>
    <w:rsid w:val="00E54BC1"/>
    <w:rsid w:val="00E627ED"/>
    <w:rsid w:val="00E631CD"/>
    <w:rsid w:val="00E85CA1"/>
    <w:rsid w:val="00EB2002"/>
    <w:rsid w:val="00EB4515"/>
    <w:rsid w:val="00EC1CFB"/>
    <w:rsid w:val="00EC7259"/>
    <w:rsid w:val="00ED477E"/>
    <w:rsid w:val="00EE0DD5"/>
    <w:rsid w:val="00EF218D"/>
    <w:rsid w:val="00F347C7"/>
    <w:rsid w:val="00F45B00"/>
    <w:rsid w:val="00F47F5A"/>
    <w:rsid w:val="00F53BAB"/>
    <w:rsid w:val="00F62CCF"/>
    <w:rsid w:val="00F738A6"/>
    <w:rsid w:val="00F8027E"/>
    <w:rsid w:val="00F945DB"/>
    <w:rsid w:val="00FB6F07"/>
    <w:rsid w:val="00FD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8A7F8"/>
  <w15:chartTrackingRefBased/>
  <w15:docId w15:val="{CE338961-04D7-46DB-B30A-9C885EC9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1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1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o</dc:creator>
  <cp:keywords/>
  <dc:description/>
  <cp:lastModifiedBy>wang tao</cp:lastModifiedBy>
  <cp:revision>216</cp:revision>
  <dcterms:created xsi:type="dcterms:W3CDTF">2019-12-03T13:54:00Z</dcterms:created>
  <dcterms:modified xsi:type="dcterms:W3CDTF">2020-07-04T15:42:00Z</dcterms:modified>
</cp:coreProperties>
</file>